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3375A" w14:textId="77777777" w:rsidR="008E1BF3" w:rsidRDefault="008E1BF3" w:rsidP="008E1BF3">
      <w:pPr>
        <w:pStyle w:val="NoSpacing"/>
        <w:spacing w:after="240"/>
        <w:jc w:val="both"/>
        <w:rPr>
          <w:rFonts w:ascii="Times New Roman" w:hAnsi="Times New Roman"/>
          <w:bCs/>
          <w:sz w:val="24"/>
          <w:szCs w:val="24"/>
        </w:rPr>
      </w:pPr>
      <w:r w:rsidRPr="00D33E1B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S1 </w:t>
      </w:r>
      <w:r w:rsidRPr="00173267">
        <w:rPr>
          <w:rFonts w:ascii="Times New Roman" w:hAnsi="Times New Roman"/>
          <w:bCs/>
          <w:sz w:val="24"/>
          <w:szCs w:val="24"/>
          <w:lang w:val="en-US"/>
        </w:rPr>
        <w:t>Correlation between BPA levels and clinical parameters</w:t>
      </w:r>
    </w:p>
    <w:tbl>
      <w:tblPr>
        <w:tblW w:w="89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3119"/>
        <w:gridCol w:w="2825"/>
      </w:tblGrid>
      <w:tr w:rsidR="008E1BF3" w:rsidRPr="00173267" w14:paraId="53FF915B" w14:textId="77777777" w:rsidTr="00760BA4">
        <w:trPr>
          <w:trHeight w:val="390"/>
        </w:trPr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F23AF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73267">
              <w:rPr>
                <w:rFonts w:ascii="Times New Roman" w:hAnsi="Times New Roman"/>
                <w:b/>
                <w:bCs/>
                <w:sz w:val="24"/>
                <w:szCs w:val="24"/>
              </w:rPr>
              <w:t>Clinical parameters</w:t>
            </w:r>
          </w:p>
        </w:tc>
        <w:tc>
          <w:tcPr>
            <w:tcW w:w="59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89596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73267">
              <w:rPr>
                <w:rFonts w:ascii="Times New Roman" w:hAnsi="Times New Roman"/>
                <w:b/>
                <w:bCs/>
                <w:sz w:val="24"/>
                <w:szCs w:val="24"/>
              </w:rPr>
              <w:t>Urinary BPA</w:t>
            </w:r>
          </w:p>
        </w:tc>
      </w:tr>
      <w:tr w:rsidR="008E1BF3" w:rsidRPr="00173267" w14:paraId="77677F86" w14:textId="77777777" w:rsidTr="00760BA4">
        <w:trPr>
          <w:trHeight w:val="353"/>
        </w:trPr>
        <w:tc>
          <w:tcPr>
            <w:tcW w:w="29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782ACD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EACAD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73267">
              <w:rPr>
                <w:rFonts w:ascii="Times New Roman" w:hAnsi="Times New Roman"/>
                <w:b/>
                <w:bCs/>
                <w:sz w:val="24"/>
                <w:szCs w:val="24"/>
              </w:rPr>
              <w:t>PCOS</w:t>
            </w: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33726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73267">
              <w:rPr>
                <w:rFonts w:ascii="Times New Roman" w:hAnsi="Times New Roman"/>
                <w:b/>
                <w:bCs/>
                <w:sz w:val="24"/>
                <w:szCs w:val="24"/>
              </w:rPr>
              <w:t>Control</w:t>
            </w:r>
          </w:p>
        </w:tc>
      </w:tr>
      <w:tr w:rsidR="008E1BF3" w:rsidRPr="00173267" w14:paraId="5ABC1C3D" w14:textId="77777777" w:rsidTr="00760BA4">
        <w:trPr>
          <w:trHeight w:val="399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425E6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>Body mass index (kg/m2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EC9E3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20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-0.04891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5958</w:t>
            </w:r>
          </w:p>
        </w:tc>
        <w:tc>
          <w:tcPr>
            <w:tcW w:w="282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3E16F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19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-0.02670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7732</w:t>
            </w:r>
          </w:p>
        </w:tc>
      </w:tr>
      <w:tr w:rsidR="008E1BF3" w:rsidRPr="00173267" w14:paraId="1ABD036E" w14:textId="77777777" w:rsidTr="00760BA4">
        <w:trPr>
          <w:trHeight w:val="617"/>
        </w:trPr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443D9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>Waist circumference (cm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BC70E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20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-0.03750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6843</w:t>
            </w:r>
          </w:p>
        </w:tc>
        <w:tc>
          <w:tcPr>
            <w:tcW w:w="2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03B3A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19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-0.1207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1912</w:t>
            </w:r>
          </w:p>
        </w:tc>
      </w:tr>
      <w:tr w:rsidR="008E1BF3" w:rsidRPr="00173267" w14:paraId="5093ECC8" w14:textId="77777777" w:rsidTr="00760BA4">
        <w:trPr>
          <w:trHeight w:val="645"/>
        </w:trPr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940E4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 xml:space="preserve">Modified </w:t>
            </w:r>
            <w:proofErr w:type="spellStart"/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>Ferriman</w:t>
            </w:r>
            <w:proofErr w:type="spellEnd"/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>-Gallwey score (</w:t>
            </w:r>
            <w:proofErr w:type="spellStart"/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>mFG</w:t>
            </w:r>
            <w:proofErr w:type="spellEnd"/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>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B51EF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20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-0.1511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0995</w:t>
            </w:r>
          </w:p>
        </w:tc>
        <w:tc>
          <w:tcPr>
            <w:tcW w:w="2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2EEE8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19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-0.09297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3146</w:t>
            </w:r>
          </w:p>
        </w:tc>
      </w:tr>
      <w:tr w:rsidR="008E1BF3" w:rsidRPr="00173267" w14:paraId="60D78848" w14:textId="77777777" w:rsidTr="00760BA4">
        <w:trPr>
          <w:trHeight w:val="563"/>
        </w:trPr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F9ED4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>Systolic blood pressure (SBP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D139D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20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-0.04942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5919</w:t>
            </w:r>
          </w:p>
        </w:tc>
        <w:tc>
          <w:tcPr>
            <w:tcW w:w="2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65DC0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19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-0.1099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2342</w:t>
            </w:r>
          </w:p>
        </w:tc>
      </w:tr>
      <w:tr w:rsidR="008E1BF3" w:rsidRPr="00173267" w14:paraId="5569500F" w14:textId="77777777" w:rsidTr="00760BA4">
        <w:trPr>
          <w:trHeight w:val="563"/>
        </w:trPr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423D3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>Diastolic blood pressure (DBP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F1E30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20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0.06915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4530</w:t>
            </w:r>
          </w:p>
        </w:tc>
        <w:tc>
          <w:tcPr>
            <w:tcW w:w="2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5C452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19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-0.07621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4101</w:t>
            </w:r>
          </w:p>
        </w:tc>
      </w:tr>
      <w:tr w:rsidR="008E1BF3" w:rsidRPr="00173267" w14:paraId="7CC1A7DE" w14:textId="77777777" w:rsidTr="00760BA4">
        <w:trPr>
          <w:trHeight w:val="563"/>
        </w:trPr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13A39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>Menarche (Years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37054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20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-0.01190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8974</w:t>
            </w:r>
          </w:p>
        </w:tc>
        <w:tc>
          <w:tcPr>
            <w:tcW w:w="2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91544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19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0.005358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9539</w:t>
            </w:r>
          </w:p>
        </w:tc>
      </w:tr>
      <w:tr w:rsidR="008E1BF3" w:rsidRPr="00173267" w14:paraId="4ED378FD" w14:textId="77777777" w:rsidTr="00760BA4">
        <w:trPr>
          <w:trHeight w:val="563"/>
        </w:trPr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1EB82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>TSH (µIU/mL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49771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04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-0.1298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1891</w:t>
            </w:r>
          </w:p>
        </w:tc>
        <w:tc>
          <w:tcPr>
            <w:tcW w:w="2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2B340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79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0.03470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7614</w:t>
            </w:r>
          </w:p>
        </w:tc>
      </w:tr>
      <w:tr w:rsidR="008E1BF3" w:rsidRPr="00173267" w14:paraId="1634B2E8" w14:textId="77777777" w:rsidTr="00760BA4">
        <w:trPr>
          <w:trHeight w:val="563"/>
        </w:trPr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55A7A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>FSH (</w:t>
            </w:r>
            <w:proofErr w:type="spellStart"/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>mIU</w:t>
            </w:r>
            <w:proofErr w:type="spellEnd"/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>/mL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CC8A0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45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-0.3874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0086</w:t>
            </w:r>
            <w:r w:rsidRPr="005155BE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94E7B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 w:rsidRPr="00173267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-0.2484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3720</w:t>
            </w:r>
          </w:p>
        </w:tc>
      </w:tr>
      <w:tr w:rsidR="008E1BF3" w:rsidRPr="00173267" w14:paraId="1BB95856" w14:textId="77777777" w:rsidTr="00760BA4">
        <w:trPr>
          <w:trHeight w:val="563"/>
        </w:trPr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0292C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>LH (</w:t>
            </w:r>
            <w:proofErr w:type="spellStart"/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>mIU</w:t>
            </w:r>
            <w:proofErr w:type="spellEnd"/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>/mL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87459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44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-0.004832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9752</w:t>
            </w:r>
          </w:p>
        </w:tc>
        <w:tc>
          <w:tcPr>
            <w:tcW w:w="2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43B72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 w:rsidRPr="00173267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-0.2446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4206</w:t>
            </w:r>
          </w:p>
        </w:tc>
      </w:tr>
      <w:tr w:rsidR="008E1BF3" w:rsidRPr="00173267" w14:paraId="4C93F29D" w14:textId="77777777" w:rsidTr="00760BA4">
        <w:trPr>
          <w:trHeight w:val="563"/>
        </w:trPr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E9F81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>Prolactin (ng/mL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9DD8D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41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0.02579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8728</w:t>
            </w:r>
          </w:p>
        </w:tc>
        <w:tc>
          <w:tcPr>
            <w:tcW w:w="2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51AD9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 w:rsidRPr="00173267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-0.1161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6685</w:t>
            </w:r>
          </w:p>
        </w:tc>
      </w:tr>
      <w:tr w:rsidR="008E1BF3" w:rsidRPr="00173267" w14:paraId="6413F946" w14:textId="77777777" w:rsidTr="00760BA4">
        <w:trPr>
          <w:trHeight w:val="563"/>
        </w:trPr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F4D92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>AMH (ng/mL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FC064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40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-0.007071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9655</w:t>
            </w:r>
          </w:p>
        </w:tc>
        <w:tc>
          <w:tcPr>
            <w:tcW w:w="2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49AD0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-0.4608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1316</w:t>
            </w:r>
          </w:p>
        </w:tc>
      </w:tr>
      <w:tr w:rsidR="008E1BF3" w:rsidRPr="00173267" w14:paraId="4B4682C1" w14:textId="77777777" w:rsidTr="00760BA4">
        <w:trPr>
          <w:trHeight w:val="563"/>
        </w:trPr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ED8DB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>HOMA IR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22F04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0.08251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6647</w:t>
            </w:r>
          </w:p>
        </w:tc>
        <w:tc>
          <w:tcPr>
            <w:tcW w:w="2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25DD4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0.1407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7903</w:t>
            </w:r>
          </w:p>
        </w:tc>
      </w:tr>
      <w:tr w:rsidR="008E1BF3" w:rsidRPr="00173267" w14:paraId="2BA49B1C" w14:textId="77777777" w:rsidTr="00760BA4">
        <w:trPr>
          <w:trHeight w:val="563"/>
        </w:trPr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2FFF3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>Fasting blood sugar (mg/dl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20550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37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-0.05159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7617</w:t>
            </w:r>
          </w:p>
        </w:tc>
        <w:tc>
          <w:tcPr>
            <w:tcW w:w="2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2A79A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 w:rsidRPr="00173267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0.07573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7727</w:t>
            </w:r>
          </w:p>
        </w:tc>
      </w:tr>
      <w:tr w:rsidR="008E1BF3" w:rsidRPr="00173267" w14:paraId="1E47FE3D" w14:textId="77777777" w:rsidTr="00760BA4">
        <w:trPr>
          <w:trHeight w:val="563"/>
        </w:trPr>
        <w:tc>
          <w:tcPr>
            <w:tcW w:w="297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F44AE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>Random blood sugar (mg/dl)</w:t>
            </w:r>
          </w:p>
        </w:tc>
        <w:tc>
          <w:tcPr>
            <w:tcW w:w="31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ABA4D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60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-0.01491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9100</w:t>
            </w:r>
          </w:p>
        </w:tc>
        <w:tc>
          <w:tcPr>
            <w:tcW w:w="28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9F5D1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44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0.1120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4690</w:t>
            </w:r>
          </w:p>
        </w:tc>
      </w:tr>
      <w:tr w:rsidR="008E1BF3" w:rsidRPr="00173267" w14:paraId="29994692" w14:textId="77777777" w:rsidTr="00760BA4">
        <w:trPr>
          <w:trHeight w:val="563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11D30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r w:rsidRPr="00173267">
              <w:rPr>
                <w:rFonts w:ascii="Times New Roman" w:hAnsi="Times New Roman"/>
                <w:sz w:val="24"/>
                <w:szCs w:val="24"/>
                <w:lang w:val="en-IN"/>
              </w:rPr>
              <w:t>Hb1Ac (%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988AA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68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-0.03721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7632</w:t>
            </w:r>
          </w:p>
        </w:tc>
        <w:tc>
          <w:tcPr>
            <w:tcW w:w="282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CAD82" w14:textId="77777777" w:rsidR="008E1BF3" w:rsidRPr="00173267" w:rsidRDefault="008E1BF3" w:rsidP="00760BA4">
            <w:pPr>
              <w:jc w:val="center"/>
              <w:rPr>
                <w:rFonts w:ascii="Times New Roman" w:hAnsi="Times New Roman"/>
                <w:sz w:val="24"/>
                <w:szCs w:val="24"/>
                <w:lang w:val="en-IN"/>
              </w:rPr>
            </w:pPr>
            <w:proofErr w:type="gramStart"/>
            <w:r w:rsidRPr="00173267">
              <w:rPr>
                <w:rFonts w:ascii="Times New Roman" w:hAnsi="Times New Roman"/>
                <w:sz w:val="24"/>
                <w:szCs w:val="24"/>
              </w:rPr>
              <w:t>r(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>46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)=</w:t>
            </w:r>
            <w:r>
              <w:t xml:space="preserve"> </w:t>
            </w:r>
            <w:r w:rsidRPr="00A16035">
              <w:rPr>
                <w:rFonts w:ascii="Times New Roman" w:hAnsi="Times New Roman"/>
                <w:sz w:val="24"/>
                <w:szCs w:val="24"/>
              </w:rPr>
              <w:t>0.3260</w:t>
            </w:r>
            <w:r w:rsidRPr="00173267">
              <w:rPr>
                <w:rFonts w:ascii="Times New Roman" w:hAnsi="Times New Roman"/>
                <w:sz w:val="24"/>
                <w:szCs w:val="24"/>
              </w:rPr>
              <w:t>, p=</w:t>
            </w:r>
            <w:r w:rsidRPr="00246027">
              <w:rPr>
                <w:rFonts w:ascii="Times New Roman" w:hAnsi="Times New Roman"/>
                <w:sz w:val="24"/>
                <w:szCs w:val="24"/>
              </w:rPr>
              <w:t>0.0270</w:t>
            </w:r>
            <w:r w:rsidRPr="005155BE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</w:tr>
    </w:tbl>
    <w:p w14:paraId="7835098E" w14:textId="39A59C1E" w:rsidR="008E1BF3" w:rsidRPr="00485F87" w:rsidRDefault="000430D6" w:rsidP="008E1BF3">
      <w:pPr>
        <w:rPr>
          <w:vertAlign w:val="superscript"/>
        </w:rPr>
      </w:pPr>
      <w:r w:rsidRPr="00485F87">
        <w:rPr>
          <w:rFonts w:ascii="Times New Roman" w:hAnsi="Times New Roman"/>
          <w:bCs/>
          <w:sz w:val="24"/>
          <w:szCs w:val="24"/>
          <w:vertAlign w:val="superscript"/>
        </w:rPr>
        <w:t xml:space="preserve">FSH, Follicle stimulating hormone; LH, </w:t>
      </w:r>
      <w:proofErr w:type="spellStart"/>
      <w:r w:rsidRPr="00485F87">
        <w:rPr>
          <w:rFonts w:ascii="Times New Roman" w:hAnsi="Times New Roman"/>
          <w:bCs/>
          <w:sz w:val="24"/>
          <w:szCs w:val="24"/>
          <w:vertAlign w:val="superscript"/>
        </w:rPr>
        <w:t>Leutinizing</w:t>
      </w:r>
      <w:proofErr w:type="spellEnd"/>
      <w:r w:rsidRPr="00485F87">
        <w:rPr>
          <w:rFonts w:ascii="Times New Roman" w:hAnsi="Times New Roman"/>
          <w:bCs/>
          <w:sz w:val="24"/>
          <w:szCs w:val="24"/>
          <w:vertAlign w:val="superscript"/>
        </w:rPr>
        <w:t xml:space="preserve"> hormone; AMH, Anti-Mullerian hormone; TSH, Thyroid stimulating hormone; HOMA IR, Homeostasis Model assessment-estimated Insulin Resistance</w:t>
      </w:r>
      <w:r>
        <w:rPr>
          <w:rFonts w:ascii="Times New Roman" w:hAnsi="Times New Roman"/>
          <w:bCs/>
          <w:sz w:val="24"/>
          <w:szCs w:val="24"/>
          <w:vertAlign w:val="superscript"/>
        </w:rPr>
        <w:t xml:space="preserve">. </w:t>
      </w:r>
      <w:r w:rsidR="008E1BF3" w:rsidRPr="00485F87">
        <w:rPr>
          <w:rFonts w:ascii="Times New Roman" w:hAnsi="Times New Roman"/>
          <w:bCs/>
          <w:sz w:val="24"/>
          <w:szCs w:val="24"/>
          <w:vertAlign w:val="superscript"/>
        </w:rPr>
        <w:t>* Significant p value &lt; 0.05</w:t>
      </w:r>
    </w:p>
    <w:p w14:paraId="25BC8778" w14:textId="77777777" w:rsidR="008E1BF3" w:rsidRDefault="008E1BF3" w:rsidP="008E1BF3"/>
    <w:p w14:paraId="2A2B8FCB" w14:textId="77777777" w:rsidR="003756F3" w:rsidRDefault="003756F3"/>
    <w:sectPr w:rsidR="00375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6F3"/>
    <w:rsid w:val="000430D6"/>
    <w:rsid w:val="003756F3"/>
    <w:rsid w:val="008E1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3363F"/>
  <w15:chartTrackingRefBased/>
  <w15:docId w15:val="{C42BBA85-E1CE-4793-A7C1-B85419A19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BF3"/>
    <w:pPr>
      <w:spacing w:after="0" w:line="240" w:lineRule="auto"/>
    </w:pPr>
    <w:rPr>
      <w:rFonts w:ascii="Garamond" w:eastAsia="Times New Roman" w:hAnsi="Garamond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E1BF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locked/>
    <w:rsid w:val="008E1BF3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8</Characters>
  <Application>Microsoft Office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ya Prabhu</dc:creator>
  <cp:keywords/>
  <dc:description/>
  <cp:lastModifiedBy>Navya Prabhu B 181700106</cp:lastModifiedBy>
  <cp:revision>3</cp:revision>
  <dcterms:created xsi:type="dcterms:W3CDTF">2022-12-05T10:24:00Z</dcterms:created>
  <dcterms:modified xsi:type="dcterms:W3CDTF">2023-01-04T11:04:00Z</dcterms:modified>
</cp:coreProperties>
</file>